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56583" w14:textId="1D8B743A" w:rsidR="0062487D" w:rsidRPr="008E1661" w:rsidRDefault="008E1661">
      <w:pPr>
        <w:rPr>
          <w:lang w:val="en-US"/>
        </w:rPr>
      </w:pPr>
      <w:r>
        <w:rPr>
          <w:rFonts w:ascii="Times New Roman" w:hAnsi="Times New Roman"/>
          <w:lang w:val="en-US"/>
        </w:rPr>
        <w:t xml:space="preserve">Table </w:t>
      </w:r>
      <w:r w:rsidR="00190A93">
        <w:rPr>
          <w:rFonts w:ascii="Times New Roman" w:hAnsi="Times New Roman"/>
          <w:lang w:val="en-US"/>
        </w:rPr>
        <w:t>S</w:t>
      </w:r>
      <w:r w:rsidR="003055B4">
        <w:rPr>
          <w:rFonts w:ascii="Times New Roman" w:hAnsi="Times New Roman"/>
          <w:lang w:val="en-US"/>
        </w:rPr>
        <w:t>4</w:t>
      </w:r>
      <w:r>
        <w:rPr>
          <w:rFonts w:ascii="Times New Roman" w:hAnsi="Times New Roman"/>
          <w:lang w:val="en-US"/>
        </w:rPr>
        <w:t xml:space="preserve">. </w:t>
      </w:r>
      <w:r w:rsidRPr="00F7710C">
        <w:rPr>
          <w:rFonts w:ascii="Times New Roman" w:hAnsi="Times New Roman"/>
          <w:lang w:val="en-US"/>
        </w:rPr>
        <w:t>Concentration of elements in livers of European bison</w:t>
      </w:r>
      <w:r>
        <w:rPr>
          <w:rFonts w:ascii="Times New Roman" w:hAnsi="Times New Roman"/>
          <w:lang w:val="en-US"/>
        </w:rPr>
        <w:t xml:space="preserve"> </w:t>
      </w:r>
      <w:r w:rsidRPr="00F7710C">
        <w:rPr>
          <w:rFonts w:ascii="Times New Roman" w:hAnsi="Times New Roman"/>
          <w:lang w:val="en-US"/>
        </w:rPr>
        <w:t>(mg*kg</w:t>
      </w:r>
      <w:r w:rsidRPr="00F7710C">
        <w:rPr>
          <w:rFonts w:ascii="Times New Roman" w:hAnsi="Times New Roman"/>
          <w:vertAlign w:val="superscript"/>
          <w:lang w:val="en-US"/>
        </w:rPr>
        <w:t>-1</w:t>
      </w:r>
      <w:r w:rsidRPr="00F7710C">
        <w:rPr>
          <w:rFonts w:ascii="Times New Roman" w:hAnsi="Times New Roman"/>
          <w:lang w:val="en-US"/>
        </w:rPr>
        <w:t xml:space="preserve"> dw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56"/>
        <w:gridCol w:w="1956"/>
        <w:gridCol w:w="1956"/>
        <w:gridCol w:w="1956"/>
      </w:tblGrid>
      <w:tr w:rsidR="00D93BA8" w:rsidRPr="00D93BA8" w14:paraId="04A0E162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A660C" w14:textId="77777777" w:rsidR="00D93BA8" w:rsidRPr="00D93BA8" w:rsidRDefault="00D93BA8" w:rsidP="00D93B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149B9E4" w14:textId="1C6DF42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Mean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46D5060" w14:textId="6859632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M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imum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0B11F9C" w14:textId="18D3E05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M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ax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imum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6166801" w14:textId="3AE974A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Med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ian</w:t>
            </w:r>
          </w:p>
        </w:tc>
      </w:tr>
      <w:tr w:rsidR="00D93BA8" w:rsidRPr="00D93BA8" w14:paraId="40710939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3191C" w14:textId="73CDA3CE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Al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B171CF7" w14:textId="78588EA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18672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0BF08BF" w14:textId="7758149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90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BBF5922" w14:textId="4411DDF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6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6CB4DB7" w14:textId="6F25512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43667</w:t>
            </w:r>
          </w:p>
        </w:tc>
      </w:tr>
      <w:tr w:rsidR="00D93BA8" w:rsidRPr="00D93BA8" w14:paraId="1768E7BD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B9BD5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As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0162932" w14:textId="196E991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82572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D3755CE" w14:textId="2E0557B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051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EE3963A" w14:textId="7BCAEB5D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207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C071978" w14:textId="49137F6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75733</w:t>
            </w:r>
          </w:p>
        </w:tc>
      </w:tr>
      <w:tr w:rsidR="00D93BA8" w:rsidRPr="00D93BA8" w14:paraId="244C17AD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EFAA7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B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E32ACF6" w14:textId="4709E8D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0257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9224078" w14:textId="6282EA3D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03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2101308" w14:textId="4B0D746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75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DB71922" w14:textId="79CFA75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42667</w:t>
            </w:r>
          </w:p>
        </w:tc>
      </w:tr>
      <w:tr w:rsidR="00D93BA8" w:rsidRPr="00D93BA8" w14:paraId="53C7F0EB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51819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Ba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DEA3F2B" w14:textId="59C5781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2768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E85FE0E" w14:textId="5428D1CD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15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5704A16" w14:textId="18B53D6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98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FD6F027" w14:textId="077C680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99633</w:t>
            </w:r>
          </w:p>
        </w:tc>
      </w:tr>
      <w:tr w:rsidR="00D93BA8" w:rsidRPr="00D93BA8" w14:paraId="7225192D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23EAA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Be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1DACAB0" w14:textId="240B7A4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2283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19E8DFE" w14:textId="1196AC1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1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ABA0AC4" w14:textId="4807A84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4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E3BAB3E" w14:textId="0655F5A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22667</w:t>
            </w:r>
          </w:p>
        </w:tc>
      </w:tr>
      <w:tr w:rsidR="00D93BA8" w:rsidRPr="00D93BA8" w14:paraId="0B816CBE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3C145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Bi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65A3987" w14:textId="4A401D7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4617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E5DB221" w14:textId="27A3D02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951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B877DC4" w14:textId="77105CC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59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7F0C9FB" w14:textId="1D8C6ED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42933</w:t>
            </w:r>
          </w:p>
        </w:tc>
      </w:tr>
      <w:tr w:rsidR="00D93BA8" w:rsidRPr="00D93BA8" w14:paraId="261E3587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55E3B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Ca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D6CF9E4" w14:textId="00710FE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25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63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8BB6E6E" w14:textId="2E79158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3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1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9883A31" w14:textId="13C393C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95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A2D478A" w14:textId="78CD6394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28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D93BA8" w:rsidRPr="00D93BA8" w14:paraId="1CB575F0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83EF4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Cd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193F859" w14:textId="06A25F9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96386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4AB42C7" w14:textId="5B9CC57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454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92D9AF7" w14:textId="2DEF939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6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59EEB4A" w14:textId="50B8583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80667</w:t>
            </w:r>
          </w:p>
        </w:tc>
      </w:tr>
      <w:tr w:rsidR="00D93BA8" w:rsidRPr="00D93BA8" w14:paraId="58140007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A3BEB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Co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459AE5F" w14:textId="1322C27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09986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F8319B2" w14:textId="1650F7F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64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37DC1CA" w14:textId="7E72A03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68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A805399" w14:textId="61C5BB5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10133</w:t>
            </w:r>
          </w:p>
        </w:tc>
      </w:tr>
      <w:tr w:rsidR="00D93BA8" w:rsidRPr="00D93BA8" w14:paraId="4FEBDEFB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1F885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Cr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DB7AFF9" w14:textId="726E602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8938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AE6E35C" w14:textId="45A38A6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84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6AD1CA9" w14:textId="0AAA100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4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A3149DF" w14:textId="7CC28D45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53</w:t>
            </w:r>
          </w:p>
        </w:tc>
      </w:tr>
      <w:tr w:rsidR="00D93BA8" w:rsidRPr="00D93BA8" w14:paraId="6FA536E3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61D79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Cu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F358012" w14:textId="3158AFC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9125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27F3FEE" w14:textId="1A0854D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6C45E03" w14:textId="6D119D2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5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5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65756AE" w14:textId="28EE3F2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20667</w:t>
            </w:r>
          </w:p>
        </w:tc>
      </w:tr>
      <w:tr w:rsidR="00D93BA8" w:rsidRPr="00D93BA8" w14:paraId="767E64EB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78EF6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Fe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E744DCE" w14:textId="26FCFD9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0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38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ED9BAE4" w14:textId="6B6B63E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9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5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1E39B9C" w14:textId="1934000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99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3D5A742" w14:textId="5270018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76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667</w:t>
            </w:r>
          </w:p>
        </w:tc>
      </w:tr>
      <w:tr w:rsidR="00D93BA8" w:rsidRPr="00D93BA8" w14:paraId="00F79B3D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27252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Ga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518A3CF" w14:textId="03413D2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5484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D5104E1" w14:textId="17CD000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8350CEB" w14:textId="19358BF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59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63D83D8" w14:textId="11B35DB2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33233</w:t>
            </w:r>
          </w:p>
        </w:tc>
      </w:tr>
      <w:tr w:rsidR="00D93BA8" w:rsidRPr="00D93BA8" w14:paraId="17C7BAA4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B1541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Ge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23B2AE4" w14:textId="0539DA7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0024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2E94EB0" w14:textId="6D8F4B54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23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B7C71F5" w14:textId="02F5187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519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02C8A71" w14:textId="3AFED47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767</w:t>
            </w:r>
          </w:p>
        </w:tc>
      </w:tr>
      <w:tr w:rsidR="00D93BA8" w:rsidRPr="00D93BA8" w14:paraId="0575B4FE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FD1C9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Hg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52FEC4D" w14:textId="3E7B17AD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1704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A892F78" w14:textId="4E9ACD2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4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BEF0534" w14:textId="0A9D743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117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BA78A6A" w14:textId="073AB70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16233</w:t>
            </w:r>
          </w:p>
        </w:tc>
      </w:tr>
      <w:tr w:rsidR="00D93BA8" w:rsidRPr="00D93BA8" w14:paraId="047CB9AE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D1565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In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E1A821A" w14:textId="06CCD6F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514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9FE2B69" w14:textId="4446C76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474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6D440AD" w14:textId="11708AA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715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7C1E50C" w14:textId="5718A79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507</w:t>
            </w:r>
          </w:p>
        </w:tc>
      </w:tr>
      <w:tr w:rsidR="00D93BA8" w:rsidRPr="00D93BA8" w14:paraId="0E6CBF60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C0427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K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C6831FE" w14:textId="7B00A935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016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5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452D7B5" w14:textId="3170FEC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82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92A0CF4" w14:textId="20A2615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374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D3FAA14" w14:textId="3C8EE092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015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33</w:t>
            </w:r>
          </w:p>
        </w:tc>
      </w:tr>
      <w:tr w:rsidR="00D93BA8" w:rsidRPr="00D93BA8" w14:paraId="6DB54BF3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66DF5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Li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4E55707" w14:textId="4682D51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2030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D48674F" w14:textId="21ADE3E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00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DB00B48" w14:textId="5F34E1B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890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5AD8ADF" w14:textId="25CFEA1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20367</w:t>
            </w:r>
          </w:p>
        </w:tc>
      </w:tr>
      <w:tr w:rsidR="00D93BA8" w:rsidRPr="00D93BA8" w14:paraId="59E49374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F994B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Mg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018C15D" w14:textId="28C02FD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49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23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0BEF4F0" w14:textId="155C296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7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8C76119" w14:textId="2277BDF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05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3E4C19D" w14:textId="4300879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46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667</w:t>
            </w:r>
          </w:p>
        </w:tc>
      </w:tr>
      <w:tr w:rsidR="00D93BA8" w:rsidRPr="00D93BA8" w14:paraId="76217F9A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9A6CD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Mn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480E242" w14:textId="5BB89E25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7294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F74EB60" w14:textId="5DF6DF7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32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3767CD9" w14:textId="09912CB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0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3A0426F" w14:textId="6BBA9E0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23667</w:t>
            </w:r>
          </w:p>
        </w:tc>
      </w:tr>
      <w:tr w:rsidR="00D93BA8" w:rsidRPr="00D93BA8" w14:paraId="586E9603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92AA2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Mo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C557414" w14:textId="3FEAC12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969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552D40B" w14:textId="3A67DF7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85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59D8D5B" w14:textId="03A1C4E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68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84489FD" w14:textId="11ADF3B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84667</w:t>
            </w:r>
          </w:p>
        </w:tc>
      </w:tr>
      <w:tr w:rsidR="00D93BA8" w:rsidRPr="00D93BA8" w14:paraId="42D33E56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DC888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Na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582E245" w14:textId="368582E4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149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26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92F5B3D" w14:textId="4F6CE82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7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8CC1BC2" w14:textId="1F7EE11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60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951D132" w14:textId="37CECE4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13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67</w:t>
            </w:r>
          </w:p>
        </w:tc>
      </w:tr>
      <w:tr w:rsidR="00D93BA8" w:rsidRPr="00D93BA8" w14:paraId="241D115C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B348C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Nb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1EBA763" w14:textId="487C753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02752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8817A92" w14:textId="097DBC5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421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A482BC0" w14:textId="00BA966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66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DC33034" w14:textId="6B83EF2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17033</w:t>
            </w:r>
          </w:p>
        </w:tc>
      </w:tr>
      <w:tr w:rsidR="00D93BA8" w:rsidRPr="00D93BA8" w14:paraId="7A03378E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FC16E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Ni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51C459E" w14:textId="7A914BE4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10432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8A7A222" w14:textId="6EA1424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80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2039CC3" w14:textId="1328A68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78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FA1B755" w14:textId="1BE9D5D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1425</w:t>
            </w:r>
          </w:p>
        </w:tc>
      </w:tr>
      <w:tr w:rsidR="00D93BA8" w:rsidRPr="00D93BA8" w14:paraId="3BAD2896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73034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P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F813134" w14:textId="3E1EA67D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047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A496A76" w14:textId="7777777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916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D861126" w14:textId="65D8E51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2936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B4CC84E" w14:textId="560823BD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034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67</w:t>
            </w:r>
          </w:p>
        </w:tc>
      </w:tr>
      <w:tr w:rsidR="00D93BA8" w:rsidRPr="00D93BA8" w14:paraId="1ECEBB13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ACA92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Pb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C3A3934" w14:textId="4297E2F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35276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0B1449A" w14:textId="1B798CB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528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BA19113" w14:textId="4EB457E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170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0476A89" w14:textId="6A3FB6E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2965</w:t>
            </w:r>
          </w:p>
        </w:tc>
      </w:tr>
      <w:tr w:rsidR="00D93BA8" w:rsidRPr="00D93BA8" w14:paraId="3C27EEEB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B8F4E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Rb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6E5A783" w14:textId="51A5045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5852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3580FF4" w14:textId="35B5C25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87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468C26E" w14:textId="6C11606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1F7D80B" w14:textId="10681BC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76</w:t>
            </w:r>
          </w:p>
        </w:tc>
      </w:tr>
      <w:tr w:rsidR="00D93BA8" w:rsidRPr="00D93BA8" w14:paraId="18A0D545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58DCD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S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71DE8E8" w14:textId="5B9177A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27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5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17CFAA8" w14:textId="47E445F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235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2A8A180" w14:textId="514B6CF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43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A487443" w14:textId="7777777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158</w:t>
            </w:r>
          </w:p>
        </w:tc>
      </w:tr>
      <w:tr w:rsidR="00D93BA8" w:rsidRPr="00D93BA8" w14:paraId="622A53E2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26642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Sb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BB9DE49" w14:textId="26508965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33119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49172C3" w14:textId="57EA0B9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237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AEC46F4" w14:textId="20DFE5B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240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56AED9C" w14:textId="792E675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04967</w:t>
            </w:r>
          </w:p>
        </w:tc>
      </w:tr>
      <w:tr w:rsidR="00D93BA8" w:rsidRPr="00D93BA8" w14:paraId="544660CF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0F99E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Se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DD4E72F" w14:textId="2009D2D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9988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BB5C62C" w14:textId="2716ED22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051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780667D" w14:textId="0781B66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23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3E8C7D0" w14:textId="7D5F8392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376</w:t>
            </w:r>
          </w:p>
        </w:tc>
      </w:tr>
      <w:tr w:rsidR="00D93BA8" w:rsidRPr="00D93BA8" w14:paraId="2C47F422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CD4C5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Si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07B4ECD" w14:textId="56218595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32586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58AE204" w14:textId="494C6BB9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C0DA199" w14:textId="4D1B56D5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8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1FD44DF" w14:textId="00D380C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55</w:t>
            </w:r>
          </w:p>
        </w:tc>
      </w:tr>
      <w:tr w:rsidR="00D93BA8" w:rsidRPr="00D93BA8" w14:paraId="30322BCE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D7D03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Sn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661D2EE" w14:textId="3F981CA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7502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1E5AB15" w14:textId="52D8DF6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117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2E12E6E" w14:textId="0A774EC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78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3BEF7B8" w14:textId="5D14EEF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505</w:t>
            </w:r>
          </w:p>
        </w:tc>
      </w:tr>
      <w:tr w:rsidR="00D93BA8" w:rsidRPr="00D93BA8" w14:paraId="129DCAB9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74F23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Sr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C33A843" w14:textId="01A27224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5109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4CAF52C" w14:textId="65A6CB7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727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92C62F0" w14:textId="1ED850C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7708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6DC75BE" w14:textId="45B9B7E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33</w:t>
            </w:r>
          </w:p>
        </w:tc>
      </w:tr>
      <w:tr w:rsidR="00D93BA8" w:rsidRPr="00D93BA8" w14:paraId="3F4DB5FC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6E6BC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Ta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E7E97BB" w14:textId="432718F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1647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98FCE2D" w14:textId="1028057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449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CE58E1B" w14:textId="51BD2BD3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33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D898205" w14:textId="01DE119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119</w:t>
            </w:r>
          </w:p>
        </w:tc>
      </w:tr>
      <w:tr w:rsidR="00D93BA8" w:rsidRPr="00D93BA8" w14:paraId="0893F67E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B58EB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Ti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C9EF714" w14:textId="6B3EFE4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7329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9798D97" w14:textId="2B97FD2A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674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7398CBB" w14:textId="777736B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8083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5D8C896" w14:textId="286BDA6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42933</w:t>
            </w:r>
          </w:p>
        </w:tc>
      </w:tr>
      <w:tr w:rsidR="00D93BA8" w:rsidRPr="00D93BA8" w14:paraId="13223080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3E4A4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Tl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26472924" w14:textId="27E21B06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4312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3022173" w14:textId="5A8D00CF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261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3C9E44F" w14:textId="31C1524B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271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34898FF" w14:textId="7D0CABF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35033</w:t>
            </w:r>
          </w:p>
        </w:tc>
      </w:tr>
      <w:tr w:rsidR="00D93BA8" w:rsidRPr="00D93BA8" w14:paraId="5D635103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B6B62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V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84340A7" w14:textId="2BB0D5F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1979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7142D65" w14:textId="7BD1E2C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87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C1E56A8" w14:textId="393AC1E2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9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72EF3223" w14:textId="3A3104D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00667</w:t>
            </w:r>
          </w:p>
        </w:tc>
      </w:tr>
      <w:tr w:rsidR="00D93BA8" w:rsidRPr="00D93BA8" w14:paraId="7A753E37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7DA4C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W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1EE7945" w14:textId="302372D1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4328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4AEEF82" w14:textId="0A6316BD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017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362724D9" w14:textId="469FFEA4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4088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6BD626A" w14:textId="18DA0F2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143</w:t>
            </w:r>
          </w:p>
        </w:tc>
      </w:tr>
      <w:tr w:rsidR="00D93BA8" w:rsidRPr="00D93BA8" w14:paraId="72E06567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0CFA5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Zn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18ADCF6" w14:textId="3C188667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9064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174B9220" w14:textId="6B9639C8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21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9319769" w14:textId="41BE8CD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627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56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0E8A836B" w14:textId="3FCDA0C0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</w:tr>
      <w:tr w:rsidR="00D93BA8" w:rsidRPr="00D93BA8" w14:paraId="45DA3888" w14:textId="77777777" w:rsidTr="00D93BA8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F0FD7" w14:textId="77777777" w:rsidR="00D93BA8" w:rsidRPr="00D93BA8" w:rsidRDefault="00D93BA8" w:rsidP="00D93B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Zr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622F627A" w14:textId="6D272445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2355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EE1C513" w14:textId="5A643A82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03967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4652532D" w14:textId="018AD65C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62233</w:t>
            </w:r>
          </w:p>
        </w:tc>
        <w:tc>
          <w:tcPr>
            <w:tcW w:w="1956" w:type="dxa"/>
            <w:shd w:val="clear" w:color="auto" w:fill="auto"/>
            <w:noWrap/>
            <w:vAlign w:val="bottom"/>
            <w:hideMark/>
          </w:tcPr>
          <w:p w14:paraId="5F4DC70D" w14:textId="401153EE" w:rsidR="00D93BA8" w:rsidRPr="00D93BA8" w:rsidRDefault="00D93BA8" w:rsidP="00D93B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="006454A3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3BA8">
              <w:rPr>
                <w:rFonts w:ascii="Calibri" w:eastAsia="Times New Roman" w:hAnsi="Calibri" w:cs="Calibri"/>
                <w:color w:val="000000"/>
                <w:lang w:eastAsia="pl-PL"/>
              </w:rPr>
              <w:t>0314</w:t>
            </w:r>
          </w:p>
        </w:tc>
      </w:tr>
    </w:tbl>
    <w:p w14:paraId="525C2C94" w14:textId="77777777" w:rsidR="00D93BA8" w:rsidRDefault="00D93BA8"/>
    <w:sectPr w:rsidR="00D93B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FE"/>
    <w:rsid w:val="00190A93"/>
    <w:rsid w:val="003055B4"/>
    <w:rsid w:val="0062487D"/>
    <w:rsid w:val="006323FE"/>
    <w:rsid w:val="006454A3"/>
    <w:rsid w:val="008E1661"/>
    <w:rsid w:val="00D9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02A70"/>
  <w15:chartTrackingRefBased/>
  <w15:docId w15:val="{75820807-14FA-4BCD-8D17-75E851263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7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6</cp:revision>
  <dcterms:created xsi:type="dcterms:W3CDTF">2023-02-06T09:29:00Z</dcterms:created>
  <dcterms:modified xsi:type="dcterms:W3CDTF">2023-02-11T22:07:00Z</dcterms:modified>
</cp:coreProperties>
</file>